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02790</wp:posOffset>
                </wp:positionH>
                <wp:positionV relativeFrom="paragraph">
                  <wp:posOffset>845820</wp:posOffset>
                </wp:positionV>
                <wp:extent cx="2320290" cy="7205980"/>
                <wp:effectExtent l="31115" t="12700" r="31750" b="19050"/>
                <wp:wrapNone/>
                <wp:docPr id="1" name="Down Arrow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0200" cy="7206120"/>
                        </a:xfrm>
                        <a:prstGeom prst="downArrow">
                          <a:avLst>
                            <a:gd name="adj1" fmla="val 50000"/>
                            <a:gd name="adj2" fmla="val 49995"/>
                          </a:avLst>
                        </a:prstGeom>
                        <a:solidFill>
                          <a:srgbClr val="e5dfec"/>
                        </a:solidFill>
                        <a:ln w="25560">
                          <a:solidFill>
                            <a:srgbClr val="8db3e2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ID="Down Arrow 1" fillcolor="#e5dfec" stroked="t" o:allowincell="f" style="position:absolute;margin-left:157.7pt;margin-top:66.6pt;width:182.65pt;height:567.35pt;mso-wrap-style:none;v-text-anchor:middle" type="_x0000_t67">
                <v:fill o:detectmouseclick="t" type="solid" color2="#1a2013"/>
                <v:stroke color="#8db3e2" weight="25560" joinstyle="miter" endcap="flat"/>
                <w10:wrap type="none"/>
              </v:shape>
            </w:pict>
          </mc:Fallback>
        </mc:AlternateContent>
      </w:r>
      <w:bookmarkStart w:id="0" w:name="_GoBack"/>
      <w:bookmarkStart w:id="1" w:name="_GoBack"/>
      <w:bookmarkEnd w:id="1"/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87830</wp:posOffset>
                </wp:positionH>
                <wp:positionV relativeFrom="paragraph">
                  <wp:posOffset>48895</wp:posOffset>
                </wp:positionV>
                <wp:extent cx="2860675" cy="773430"/>
                <wp:effectExtent l="0" t="0" r="0" b="0"/>
                <wp:wrapNone/>
                <wp:docPr id="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0675" cy="773430"/>
                        </a:xfrm>
                        <a:prstGeom prst="rect"/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Male 24 years old, HIV negative. Previously well. Went Swimming in local river 2 days before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00" strokecolor="#000000" strokeweight="0pt" style="position:absolute;rotation:-0;width:225.25pt;height:60.9pt;mso-wrap-distance-left:9.05pt;mso-wrap-distance-right:9.05pt;mso-wrap-distance-top:0pt;mso-wrap-distance-bottom:0pt;margin-top:3.85pt;mso-position-vertical-relative:text;margin-left:132.9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sz w:val="24"/>
                        </w:rPr>
                        <w:t>Male 24 years old, HIV negative. Previously well. Went Swimming in local river 2 days befor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606675</wp:posOffset>
                </wp:positionH>
                <wp:positionV relativeFrom="paragraph">
                  <wp:posOffset>1132205</wp:posOffset>
                </wp:positionV>
                <wp:extent cx="1050290" cy="32702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290" cy="327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24"/>
                              </w:rPr>
                              <w:t>28/11/20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2.7pt;height:25.75pt;mso-wrap-distance-left:9.05pt;mso-wrap-distance-right:9.05pt;mso-wrap-distance-top:0pt;mso-wrap-distance-bottom:0pt;margin-top:89.15pt;mso-position-vertical-relative:text;margin-left:20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i/>
                          <w:sz w:val="24"/>
                        </w:rPr>
                        <w:t>28/11/20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27835</wp:posOffset>
                </wp:positionH>
                <wp:positionV relativeFrom="paragraph">
                  <wp:posOffset>8076565</wp:posOffset>
                </wp:positionV>
                <wp:extent cx="2860675" cy="32766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0675" cy="327660"/>
                        </a:xfrm>
                        <a:prstGeom prst="rect"/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8"/>
                              </w:rPr>
                              <w:t>Patient Died on day 8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00" strokecolor="#000000" strokeweight="0pt" style="position:absolute;rotation:-0;width:225.25pt;height:25.8pt;mso-wrap-distance-left:9.05pt;mso-wrap-distance-right:9.05pt;mso-wrap-distance-top:0pt;mso-wrap-distance-bottom:0pt;margin-top:635.95pt;mso-position-vertical-relative:text;margin-left:136.0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sz w:val="28"/>
                        </w:rPr>
                        <w:t>Patient Died on day 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4330</wp:posOffset>
                </wp:positionH>
                <wp:positionV relativeFrom="paragraph">
                  <wp:posOffset>1132205</wp:posOffset>
                </wp:positionV>
                <wp:extent cx="2128520" cy="272415"/>
                <wp:effectExtent l="0" t="0" r="0" b="0"/>
                <wp:wrapNone/>
                <wp:docPr id="5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8520" cy="272415"/>
                        </a:xfrm>
                        <a:prstGeom prst="rect"/>
                        <a:solidFill>
                          <a:srgbClr val="EAF1DD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New-onset seizures; Feve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AF1DD" style="position:absolute;rotation:-0;width:167.6pt;height:21.45pt;mso-wrap-distance-left:9.05pt;mso-wrap-distance-right:9.05pt;mso-wrap-distance-top:0pt;mso-wrap-distance-bottom:0pt;margin-top:89.15pt;mso-position-vertical-relative:text;margin-left:27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New-onset seizures; Fev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4330</wp:posOffset>
                </wp:positionH>
                <wp:positionV relativeFrom="paragraph">
                  <wp:posOffset>1463675</wp:posOffset>
                </wp:positionV>
                <wp:extent cx="2128520" cy="668655"/>
                <wp:effectExtent l="0" t="0" r="0" b="0"/>
                <wp:wrapNone/>
                <wp:docPr id="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8520" cy="668655"/>
                        </a:xfrm>
                        <a:prstGeom prst="rect"/>
                        <a:solidFill>
                          <a:srgbClr val="EAF1DD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Semiconscious; Neck Stiffness; BP 104/60mmHg; Pulse 126bpm; Temp 39</w:t>
                            </w:r>
                            <w:r>
                              <w:rPr>
                                <w:b/>
                                <w:sz w:val="24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b/>
                                <w:sz w:val="2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AF1DD" style="position:absolute;rotation:-0;width:167.6pt;height:52.65pt;mso-wrap-distance-left:9.05pt;mso-wrap-distance-right:9.05pt;mso-wrap-distance-top:0pt;mso-wrap-distance-bottom:0pt;margin-top:115.25pt;mso-position-vertical-relative:text;margin-left:27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sz w:val="24"/>
                        </w:rPr>
                        <w:t>Semiconscious; Neck Stiffness; BP 104/60mmHg; Pulse 126bpm; Temp 39</w:t>
                      </w:r>
                      <w:r>
                        <w:rPr>
                          <w:b/>
                          <w:sz w:val="24"/>
                          <w:vertAlign w:val="superscript"/>
                        </w:rPr>
                        <w:t>o</w:t>
                      </w:r>
                      <w:r>
                        <w:rPr>
                          <w:b/>
                          <w:sz w:val="24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4330</wp:posOffset>
                </wp:positionH>
                <wp:positionV relativeFrom="paragraph">
                  <wp:posOffset>2197100</wp:posOffset>
                </wp:positionV>
                <wp:extent cx="2128520" cy="900430"/>
                <wp:effectExtent l="0" t="0" r="0" b="0"/>
                <wp:wrapNone/>
                <wp:docPr id="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8520" cy="900430"/>
                        </a:xfrm>
                        <a:prstGeom prst="rect"/>
                        <a:solidFill>
                          <a:srgbClr val="EAF1DD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Blood Culture, CSF studies (Gram Stain and Biochemistry), Serum Biochemistry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AF1DD" style="position:absolute;rotation:-0;width:167.6pt;height:70.9pt;mso-wrap-distance-left:9.05pt;mso-wrap-distance-right:9.05pt;mso-wrap-distance-top:0pt;mso-wrap-distance-bottom:0pt;margin-top:173pt;mso-position-vertical-relative:text;margin-left:27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Blood Culture, CSF studies (Gram Stain and Biochemistry), Serum Biochemistr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4330</wp:posOffset>
                </wp:positionH>
                <wp:positionV relativeFrom="paragraph">
                  <wp:posOffset>3181985</wp:posOffset>
                </wp:positionV>
                <wp:extent cx="2128520" cy="490855"/>
                <wp:effectExtent l="0" t="0" r="0" b="0"/>
                <wp:wrapNone/>
                <wp:docPr id="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8520" cy="490855"/>
                        </a:xfrm>
                        <a:prstGeom prst="rect"/>
                        <a:solidFill>
                          <a:srgbClr val="EAF1DD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Severe Septicemia with Acute Meningoencephaliti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AF1DD" style="position:absolute;rotation:-0;width:167.6pt;height:38.65pt;mso-wrap-distance-left:9.05pt;mso-wrap-distance-right:9.05pt;mso-wrap-distance-top:0pt;mso-wrap-distance-bottom:0pt;margin-top:250.55pt;mso-position-vertical-relative:text;margin-left:27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Severe Septicemia with Acute Meningoencephalit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823335</wp:posOffset>
                </wp:positionH>
                <wp:positionV relativeFrom="paragraph">
                  <wp:posOffset>3657600</wp:posOffset>
                </wp:positionV>
                <wp:extent cx="2128520" cy="490855"/>
                <wp:effectExtent l="0" t="0" r="0" b="0"/>
                <wp:wrapNone/>
                <wp:docPr id="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8520" cy="490855"/>
                        </a:xfrm>
                        <a:prstGeom prst="rect"/>
                        <a:solidFill>
                          <a:srgbClr val="C000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Ceftriaxone 2 grams twice daily IV. Moved to ICU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0000" style="position:absolute;rotation:-0;width:167.6pt;height:38.65pt;mso-wrap-distance-left:9.05pt;mso-wrap-distance-right:9.05pt;mso-wrap-distance-top:0pt;mso-wrap-distance-bottom:0pt;margin-top:288pt;mso-position-vertical-relative:text;margin-left:301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Ceftriaxone 2 grams twice daily IV. Moved to IC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823335</wp:posOffset>
                </wp:positionH>
                <wp:positionV relativeFrom="paragraph">
                  <wp:posOffset>5288915</wp:posOffset>
                </wp:positionV>
                <wp:extent cx="2128520" cy="463550"/>
                <wp:effectExtent l="0" t="0" r="0" b="0"/>
                <wp:wrapNone/>
                <wp:docPr id="1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8520" cy="463550"/>
                        </a:xfrm>
                        <a:prstGeom prst="rect"/>
                        <a:solidFill>
                          <a:srgbClr val="C000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Endotracheal Intubation and ventil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0000" style="position:absolute;rotation:-0;width:167.6pt;height:36.5pt;mso-wrap-distance-left:9.05pt;mso-wrap-distance-right:9.05pt;mso-wrap-distance-top:0pt;mso-wrap-distance-bottom:0pt;margin-top:416.45pt;mso-position-vertical-relative:text;margin-left:301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Endotracheal Intubation and ventil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54330</wp:posOffset>
                </wp:positionH>
                <wp:positionV relativeFrom="paragraph">
                  <wp:posOffset>4246245</wp:posOffset>
                </wp:positionV>
                <wp:extent cx="2128520" cy="490855"/>
                <wp:effectExtent l="0" t="0" r="0" b="0"/>
                <wp:wrapNone/>
                <wp:docPr id="1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8520" cy="490855"/>
                        </a:xfrm>
                        <a:prstGeom prst="rect"/>
                        <a:solidFill>
                          <a:srgbClr val="EAF1DD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Continued to have fever with depression of consciousnes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AF1DD" style="position:absolute;rotation:-0;width:167.6pt;height:38.65pt;mso-wrap-distance-left:9.05pt;mso-wrap-distance-right:9.05pt;mso-wrap-distance-top:0pt;mso-wrap-distance-bottom:0pt;margin-top:334.35pt;mso-position-vertical-relative:text;margin-left:27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Continued to have fever with depression of consciousnes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54330</wp:posOffset>
                </wp:positionH>
                <wp:positionV relativeFrom="paragraph">
                  <wp:posOffset>4845685</wp:posOffset>
                </wp:positionV>
                <wp:extent cx="2128520" cy="490855"/>
                <wp:effectExtent l="0" t="0" r="0" b="0"/>
                <wp:wrapNone/>
                <wp:docPr id="1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8520" cy="490855"/>
                        </a:xfrm>
                        <a:prstGeom prst="rect"/>
                        <a:solidFill>
                          <a:srgbClr val="EAF1DD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Repeat CSF studies ordered on Day 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AF1DD" style="position:absolute;rotation:-0;width:167.6pt;height:38.65pt;mso-wrap-distance-left:9.05pt;mso-wrap-distance-right:9.05pt;mso-wrap-distance-top:0pt;mso-wrap-distance-bottom:0pt;margin-top:381.55pt;mso-position-vertical-relative:text;margin-left:27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Repeat CSF studies ordered on Day 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54330</wp:posOffset>
                </wp:positionH>
                <wp:positionV relativeFrom="paragraph">
                  <wp:posOffset>5946775</wp:posOffset>
                </wp:positionV>
                <wp:extent cx="2128520" cy="49085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8520" cy="490855"/>
                        </a:xfrm>
                        <a:prstGeom prst="rect"/>
                        <a:solidFill>
                          <a:srgbClr val="EAF1DD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Trophozoites reported on CSF microscopy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AF1DD" style="position:absolute;rotation:-0;width:167.6pt;height:38.65pt;mso-wrap-distance-left:9.05pt;mso-wrap-distance-right:9.05pt;mso-wrap-distance-top:0pt;mso-wrap-distance-bottom:0pt;margin-top:468.25pt;mso-position-vertical-relative:text;margin-left:27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Trophozoites reported on CSF microscop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54330</wp:posOffset>
                </wp:positionH>
                <wp:positionV relativeFrom="paragraph">
                  <wp:posOffset>6509385</wp:posOffset>
                </wp:positionV>
                <wp:extent cx="2128520" cy="327025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8520" cy="327025"/>
                        </a:xfrm>
                        <a:prstGeom prst="rect"/>
                        <a:solidFill>
                          <a:srgbClr val="EAF1DD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Amoebic Meningoencephaliti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AF1DD" style="position:absolute;rotation:-0;width:167.6pt;height:25.75pt;mso-wrap-distance-left:9.05pt;mso-wrap-distance-right:9.05pt;mso-wrap-distance-top:0pt;mso-wrap-distance-bottom:0pt;margin-top:512.55pt;mso-position-vertical-relative:text;margin-left:27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Amoebic Meningoencephalit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606675</wp:posOffset>
                </wp:positionH>
                <wp:positionV relativeFrom="paragraph">
                  <wp:posOffset>4244340</wp:posOffset>
                </wp:positionV>
                <wp:extent cx="1050290" cy="327025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290" cy="327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24"/>
                              </w:rPr>
                              <w:t>30/11/20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2.7pt;height:25.75pt;mso-wrap-distance-left:9.05pt;mso-wrap-distance-right:9.05pt;mso-wrap-distance-top:0pt;mso-wrap-distance-bottom:0pt;margin-top:334.2pt;mso-position-vertical-relative:text;margin-left:20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i/>
                          <w:sz w:val="24"/>
                        </w:rPr>
                        <w:t>30/11/20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606675</wp:posOffset>
                </wp:positionH>
                <wp:positionV relativeFrom="paragraph">
                  <wp:posOffset>5922645</wp:posOffset>
                </wp:positionV>
                <wp:extent cx="1050290" cy="327025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290" cy="327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24"/>
                              </w:rPr>
                              <w:t>05/12/20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2.7pt;height:25.75pt;mso-wrap-distance-left:9.05pt;mso-wrap-distance-right:9.05pt;mso-wrap-distance-top:0pt;mso-wrap-distance-bottom:0pt;margin-top:466.35pt;mso-position-vertical-relative:text;margin-left:20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i/>
                          <w:sz w:val="24"/>
                        </w:rPr>
                        <w:t>05/12/20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823335</wp:posOffset>
                </wp:positionH>
                <wp:positionV relativeFrom="paragraph">
                  <wp:posOffset>5971540</wp:posOffset>
                </wp:positionV>
                <wp:extent cx="2128520" cy="46355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8520" cy="463550"/>
                        </a:xfrm>
                        <a:prstGeom prst="rect"/>
                        <a:solidFill>
                          <a:srgbClr val="C000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Amphotericin B 50 miligrams was administer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0000" style="position:absolute;rotation:-0;width:167.6pt;height:36.5pt;mso-wrap-distance-left:9.05pt;mso-wrap-distance-right:9.05pt;mso-wrap-distance-top:0pt;mso-wrap-distance-bottom:0pt;margin-top:470.2pt;mso-position-vertical-relative:text;margin-left:301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Amphotericin B 50 miligrams was administer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2T20:28:00Z</dcterms:created>
  <dc:creator>uc</dc:creator>
  <dc:description/>
  <dc:language>en-US</dc:language>
  <cp:lastModifiedBy>User</cp:lastModifiedBy>
  <dcterms:modified xsi:type="dcterms:W3CDTF">2017-06-02T20:29:00Z</dcterms:modified>
  <cp:revision>3</cp:revision>
  <dc:subject/>
  <dc:title/>
</cp:coreProperties>
</file>